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3F91E" w14:textId="75E4AFF8" w:rsidR="00A011BE" w:rsidRPr="00A011BE" w:rsidRDefault="00A011BE" w:rsidP="00A011BE">
      <w:pPr>
        <w:ind w:left="-142"/>
      </w:pPr>
      <w:r w:rsidRPr="00E27F43">
        <w:rPr>
          <w:rFonts w:asciiTheme="majorBidi" w:hAnsiTheme="majorBidi" w:cstheme="majorBidi"/>
          <w:b/>
          <w:bCs/>
        </w:rPr>
        <w:t>Supplementary table</w:t>
      </w:r>
      <w:r>
        <w:rPr>
          <w:rFonts w:asciiTheme="majorBidi" w:hAnsiTheme="majorBidi" w:cstheme="majorBidi"/>
          <w:b/>
          <w:bCs/>
        </w:rPr>
        <w:t xml:space="preserve"> 3</w:t>
      </w:r>
      <w:r w:rsidRPr="00E27F43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  <w:b/>
          <w:bCs/>
        </w:rPr>
        <w:t xml:space="preserve"> </w:t>
      </w:r>
      <w:r w:rsidRPr="00A011BE">
        <w:rPr>
          <w:rFonts w:asciiTheme="majorBidi" w:hAnsiTheme="majorBidi" w:cstheme="majorBidi"/>
        </w:rPr>
        <w:t>Top metabolites associated with the muscle strength change measures in three different age groups over 10</w:t>
      </w:r>
      <w:r w:rsidR="00DD19B0">
        <w:rPr>
          <w:rFonts w:asciiTheme="majorBidi" w:hAnsiTheme="majorBidi" w:cstheme="majorBidi"/>
        </w:rPr>
        <w:t>-</w:t>
      </w:r>
      <w:r w:rsidRPr="00A011BE">
        <w:rPr>
          <w:rFonts w:asciiTheme="majorBidi" w:hAnsiTheme="majorBidi" w:cstheme="majorBidi"/>
        </w:rPr>
        <w:t xml:space="preserve">years follow up time. </w:t>
      </w:r>
    </w:p>
    <w:p w14:paraId="5C88B742" w14:textId="77777777" w:rsidR="00A011BE" w:rsidRPr="00A011BE" w:rsidRDefault="00A011BE" w:rsidP="00A011BE"/>
    <w:tbl>
      <w:tblPr>
        <w:tblW w:w="1020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00"/>
        <w:tblLook w:val="04A0" w:firstRow="1" w:lastRow="0" w:firstColumn="1" w:lastColumn="0" w:noHBand="0" w:noVBand="1"/>
      </w:tblPr>
      <w:tblGrid>
        <w:gridCol w:w="1843"/>
        <w:gridCol w:w="2562"/>
        <w:gridCol w:w="3188"/>
        <w:gridCol w:w="912"/>
        <w:gridCol w:w="709"/>
        <w:gridCol w:w="993"/>
      </w:tblGrid>
      <w:tr w:rsidR="00A011BE" w:rsidRPr="00E86200" w14:paraId="55C7BC0D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EB4422" w14:textId="77777777" w:rsidR="00A011BE" w:rsidRPr="00E86200" w:rsidRDefault="00A011BE" w:rsidP="00CF7DF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73A18811" w14:textId="77777777" w:rsidR="00A011BE" w:rsidRPr="00446503" w:rsidRDefault="00A011BE" w:rsidP="00CF7DF7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16EDEB77" w14:textId="20062220" w:rsidR="00A011BE" w:rsidRPr="00E86200" w:rsidRDefault="00A34B4E" w:rsidP="00CF7DF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(</w:t>
            </w:r>
            <w:r w:rsidRPr="00F146CB">
              <w:rPr>
                <w:rFonts w:asciiTheme="majorBidi" w:hAnsiTheme="majorBidi" w:cstheme="majorBidi"/>
                <w:color w:val="000000"/>
              </w:rPr>
              <w:t>Metabolite</w:t>
            </w:r>
            <w:r>
              <w:rPr>
                <w:rFonts w:asciiTheme="majorBidi" w:hAnsiTheme="majorBidi" w:cstheme="majorBidi"/>
                <w:color w:val="000000"/>
              </w:rPr>
              <w:t>*</w:t>
            </w:r>
            <w:r w:rsidRPr="00CF1074">
              <w:rPr>
                <w:rFonts w:asciiTheme="majorBidi" w:hAnsiTheme="majorBidi" w:cstheme="majorBidi"/>
              </w:rPr>
              <w:t xml:space="preserve">follow-up </w:t>
            </w:r>
            <w:proofErr w:type="gramStart"/>
            <w:r w:rsidRPr="00CF1074">
              <w:rPr>
                <w:rFonts w:asciiTheme="majorBidi" w:hAnsiTheme="majorBidi" w:cstheme="majorBidi"/>
              </w:rPr>
              <w:t>time</w:t>
            </w:r>
            <w:r>
              <w:rPr>
                <w:rFonts w:asciiTheme="majorBidi" w:hAnsiTheme="majorBidi" w:cstheme="majorBidi"/>
              </w:rPr>
              <w:t>)</w:t>
            </w:r>
            <w:r w:rsidRPr="006E1836">
              <w:rPr>
                <w:rFonts w:ascii="Tamil Sangam MN" w:hAnsi="Tamil Sangam MN" w:cs="Tamil Sangam MN"/>
                <w:vertAlign w:val="superscript"/>
              </w:rPr>
              <w:t>‡</w:t>
            </w:r>
            <w:proofErr w:type="gramEnd"/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06EEE4D" w14:textId="77777777" w:rsidR="00A011BE" w:rsidRPr="00E86200" w:rsidRDefault="00A011BE" w:rsidP="00CF7DF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86200">
              <w:rPr>
                <w:rFonts w:asciiTheme="majorBidi" w:hAnsiTheme="majorBidi" w:cstheme="majorBidi"/>
                <w:b/>
                <w:bCs/>
                <w:color w:val="000000"/>
              </w:rPr>
              <w:t>Be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B8D10B" w14:textId="77777777" w:rsidR="00A011BE" w:rsidRPr="00E86200" w:rsidRDefault="00A011BE" w:rsidP="00CF7DF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86200">
              <w:rPr>
                <w:rFonts w:asciiTheme="majorBidi" w:hAnsiTheme="majorBidi" w:cstheme="majorBidi"/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38815E" w14:textId="77777777" w:rsidR="00A011BE" w:rsidRPr="00E86200" w:rsidRDefault="00A011BE" w:rsidP="00CF7DF7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86200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A011BE" w:rsidRPr="00E86200" w14:paraId="4EB184DC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8634CF" w14:textId="6E07C1E4" w:rsidR="00A011BE" w:rsidRPr="00E86200" w:rsidRDefault="00A011BE" w:rsidP="0044650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86200">
              <w:rPr>
                <w:rFonts w:asciiTheme="majorBidi" w:hAnsiTheme="majorBidi" w:cstheme="majorBidi"/>
                <w:b/>
                <w:bCs/>
                <w:color w:val="000000"/>
              </w:rPr>
              <w:t>Hand Grip</w:t>
            </w: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39A4CD3B" w14:textId="467447D8" w:rsidR="00A011BE" w:rsidRPr="00446503" w:rsidRDefault="00446503" w:rsidP="00CF7DF7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>Younger</w:t>
            </w:r>
            <w:r w:rsidR="00A011BE"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 xml:space="preserve"> Age Group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026216B8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Asymmetric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80E52DC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0</w:t>
            </w:r>
            <w:r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8D7660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03110A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69</w:t>
            </w:r>
          </w:p>
        </w:tc>
      </w:tr>
      <w:tr w:rsidR="00A011BE" w:rsidRPr="00E86200" w14:paraId="69242668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42D460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1DDA224C" w14:textId="77777777" w:rsidR="00A011BE" w:rsidRPr="00446503" w:rsidRDefault="00A011BE" w:rsidP="00CF7DF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546272A8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Total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FD587F2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CD44DB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D73549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7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A011BE" w:rsidRPr="00E86200" w14:paraId="5C815931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E24B69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4673B6A3" w14:textId="5F6A32C4" w:rsidR="00A011BE" w:rsidRPr="00446503" w:rsidRDefault="00446503" w:rsidP="00CF7DF7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446503">
              <w:rPr>
                <w:rFonts w:asciiTheme="majorBidi" w:hAnsiTheme="majorBidi" w:cstheme="majorBidi"/>
                <w:b/>
                <w:bCs/>
                <w:color w:val="222222"/>
                <w:highlight w:val="yellow"/>
                <w:shd w:val="clear" w:color="auto" w:fill="FFFFFF"/>
              </w:rPr>
              <w:t>M</w:t>
            </w:r>
            <w:r w:rsidRPr="00446503">
              <w:rPr>
                <w:rFonts w:asciiTheme="majorBidi" w:hAnsiTheme="majorBidi" w:cstheme="majorBidi"/>
                <w:b/>
                <w:bCs/>
                <w:color w:val="222222"/>
                <w:highlight w:val="yellow"/>
                <w:shd w:val="clear" w:color="auto" w:fill="FFFFFF"/>
              </w:rPr>
              <w:t>iddle</w:t>
            </w:r>
            <w:r w:rsidR="00A011BE"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 xml:space="preserve"> </w:t>
            </w:r>
            <w:r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>Age</w:t>
            </w:r>
            <w:r w:rsidR="00A011BE"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 xml:space="preserve"> Group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60326D98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Asymmetric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9A34D05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05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CE6267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A1DBFE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005</w:t>
            </w:r>
          </w:p>
        </w:tc>
      </w:tr>
      <w:tr w:rsidR="00A011BE" w:rsidRPr="00E86200" w14:paraId="670A0552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47964C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7A5DE3AF" w14:textId="77777777" w:rsidR="00A011BE" w:rsidRPr="00446503" w:rsidRDefault="00A011BE" w:rsidP="00CF7DF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7EF496FF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Total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851C088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0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53D9AD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D2AB80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A011BE" w:rsidRPr="00E86200" w14:paraId="3F3ED1BB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7B00FF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37E1F7D3" w14:textId="0357213A" w:rsidR="00A011BE" w:rsidRPr="00446503" w:rsidRDefault="00446503" w:rsidP="00CF7DF7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>Older</w:t>
            </w:r>
            <w:r w:rsidR="00A011BE"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 xml:space="preserve"> Age Group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72ED348A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Asymmetric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10578A3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1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F1CB47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100FE6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29</w:t>
            </w:r>
          </w:p>
        </w:tc>
      </w:tr>
      <w:tr w:rsidR="00A011BE" w:rsidRPr="00E86200" w14:paraId="20E3D77D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00D16B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026ED196" w14:textId="77777777" w:rsidR="00A011BE" w:rsidRPr="00446503" w:rsidRDefault="00A011BE" w:rsidP="00CF7DF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706B278E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Total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9D9580A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0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13664E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487CAD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56</w:t>
            </w:r>
          </w:p>
        </w:tc>
      </w:tr>
      <w:tr w:rsidR="00A011BE" w:rsidRPr="00E86200" w14:paraId="1D0223FF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CE8A55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119DDA5D" w14:textId="77777777" w:rsidR="00A011BE" w:rsidRPr="00446503" w:rsidRDefault="00A011BE" w:rsidP="00CF7DF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6FCEE272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ED2263F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124264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89A169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</w:tr>
      <w:tr w:rsidR="00A011BE" w:rsidRPr="00E86200" w14:paraId="064EE910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2BA1DC" w14:textId="3AA633F3" w:rsidR="00A011BE" w:rsidRPr="00E86200" w:rsidRDefault="00A011BE" w:rsidP="00446503">
            <w:pPr>
              <w:rPr>
                <w:rFonts w:asciiTheme="majorBidi" w:hAnsiTheme="majorBidi" w:cstheme="majorBidi"/>
              </w:rPr>
            </w:pPr>
            <w:r w:rsidRPr="00E86200">
              <w:rPr>
                <w:rFonts w:asciiTheme="majorBidi" w:hAnsiTheme="majorBidi" w:cstheme="majorBidi"/>
                <w:b/>
                <w:bCs/>
                <w:color w:val="000000"/>
              </w:rPr>
              <w:t>Knee Extension</w:t>
            </w: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02ED65EB" w14:textId="6A01AC4D" w:rsidR="00A011BE" w:rsidRPr="00446503" w:rsidRDefault="00446503" w:rsidP="00CF7DF7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>Younger Age Group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686B988C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Asymmetric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2C82B33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2E0311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387E38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2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011BE" w:rsidRPr="00E86200" w14:paraId="3B0B8019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4FBF91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3A74CC5B" w14:textId="77777777" w:rsidR="00A011BE" w:rsidRPr="00446503" w:rsidRDefault="00A011BE" w:rsidP="00CF7DF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2DD09F1E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Total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775167E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ECBC63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03E8ED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70</w:t>
            </w:r>
          </w:p>
        </w:tc>
      </w:tr>
      <w:tr w:rsidR="00A011BE" w:rsidRPr="00E86200" w14:paraId="202DBBEE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3E1B2B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40A52387" w14:textId="4593DA5B" w:rsidR="00A011BE" w:rsidRPr="00446503" w:rsidRDefault="00446503" w:rsidP="00CF7DF7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446503">
              <w:rPr>
                <w:rFonts w:asciiTheme="majorBidi" w:hAnsiTheme="majorBidi" w:cstheme="majorBidi"/>
                <w:b/>
                <w:bCs/>
                <w:color w:val="222222"/>
                <w:highlight w:val="yellow"/>
                <w:shd w:val="clear" w:color="auto" w:fill="FFFFFF"/>
              </w:rPr>
              <w:t>Middle</w:t>
            </w:r>
            <w:r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 xml:space="preserve"> Age Group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1A50C2E5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Asymmetric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7517E4B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66D870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8A2EAF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3</w:t>
            </w:r>
          </w:p>
        </w:tc>
      </w:tr>
      <w:tr w:rsidR="00A011BE" w:rsidRPr="00E86200" w14:paraId="06D992B0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8F5076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360E7EC8" w14:textId="77777777" w:rsidR="00A011BE" w:rsidRPr="00446503" w:rsidRDefault="00A011BE" w:rsidP="00CF7DF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6522962C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Total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AE7F5D0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CE38FB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6CB7F3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6</w:t>
            </w:r>
          </w:p>
        </w:tc>
      </w:tr>
      <w:tr w:rsidR="00A011BE" w:rsidRPr="00E86200" w14:paraId="19778D78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DD2042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352B7844" w14:textId="5647FA65" w:rsidR="00A011BE" w:rsidRPr="00446503" w:rsidRDefault="00446503" w:rsidP="00CF7DF7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>Older Age Group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5FB19EF2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Asymmetric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C2B8660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EF042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3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E3F695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7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A011BE" w:rsidRPr="00E86200" w14:paraId="54701D40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7AF82F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7A8FD067" w14:textId="77777777" w:rsidR="00A011BE" w:rsidRPr="00446503" w:rsidRDefault="00A011BE" w:rsidP="00CF7DF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7A3AFB7F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Total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dimethylarginin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3CF2F8C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2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5FE3CC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B3166D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83</w:t>
            </w:r>
          </w:p>
        </w:tc>
      </w:tr>
      <w:tr w:rsidR="00A011BE" w:rsidRPr="00E86200" w14:paraId="41DCC347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1F0F4B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7E9A916D" w14:textId="77777777" w:rsidR="00A011BE" w:rsidRPr="00446503" w:rsidRDefault="00A011BE" w:rsidP="00CF7DF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0AC9F312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07E9F62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B51BAA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F310EB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</w:tr>
      <w:tr w:rsidR="00A011BE" w:rsidRPr="00E86200" w14:paraId="5393E4A9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3C49F5" w14:textId="7F3550DA" w:rsidR="00A011BE" w:rsidRPr="00E86200" w:rsidRDefault="00A011BE" w:rsidP="00446503">
            <w:pPr>
              <w:rPr>
                <w:rFonts w:asciiTheme="majorBidi" w:hAnsiTheme="majorBidi" w:cstheme="majorBidi"/>
              </w:rPr>
            </w:pPr>
            <w:r w:rsidRPr="00E86200">
              <w:rPr>
                <w:rFonts w:asciiTheme="majorBidi" w:hAnsiTheme="majorBidi" w:cstheme="majorBidi"/>
                <w:b/>
                <w:bCs/>
                <w:color w:val="000000"/>
              </w:rPr>
              <w:t>Leg Strength</w:t>
            </w: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1CEE15EC" w14:textId="5EA9AD5A" w:rsidR="00A011BE" w:rsidRPr="00446503" w:rsidRDefault="00446503" w:rsidP="00CF7DF7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>Younger Age Group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74CBB102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Uric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acid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552955C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6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38B92D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24A326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011BE" w:rsidRPr="00E86200" w14:paraId="26817B30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B80AF9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0E89DBA9" w14:textId="4FB4B0F2" w:rsidR="00A011BE" w:rsidRPr="00446503" w:rsidRDefault="00446503" w:rsidP="00CF7DF7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446503">
              <w:rPr>
                <w:rFonts w:asciiTheme="majorBidi" w:hAnsiTheme="majorBidi" w:cstheme="majorBidi"/>
                <w:b/>
                <w:bCs/>
                <w:color w:val="222222"/>
                <w:highlight w:val="yellow"/>
                <w:shd w:val="clear" w:color="auto" w:fill="FFFFFF"/>
              </w:rPr>
              <w:t>Middle</w:t>
            </w:r>
            <w:r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 xml:space="preserve"> Age Group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59BC96C5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Uric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acid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2F0DC22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39D2A6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532364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A011BE" w:rsidRPr="00E86200" w14:paraId="16EEE964" w14:textId="77777777" w:rsidTr="0065020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5F9B55" w14:textId="77777777" w:rsidR="00A011BE" w:rsidRPr="00E86200" w:rsidRDefault="00A011BE" w:rsidP="00CF7DF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62" w:type="dxa"/>
            <w:shd w:val="clear" w:color="auto" w:fill="FFFF00"/>
            <w:noWrap/>
            <w:vAlign w:val="bottom"/>
            <w:hideMark/>
          </w:tcPr>
          <w:p w14:paraId="7ED6DCDF" w14:textId="035BCDFF" w:rsidR="00A011BE" w:rsidRPr="00446503" w:rsidRDefault="00446503" w:rsidP="00CF7DF7">
            <w:pPr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44650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>Older Age Group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13E464C7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Uric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E86200">
              <w:rPr>
                <w:rFonts w:asciiTheme="majorBidi" w:hAnsiTheme="majorBidi" w:cstheme="majorBidi"/>
                <w:color w:val="000000"/>
              </w:rPr>
              <w:t>acid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BFAF33F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-0.5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528045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2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0F9C5F" w14:textId="77777777" w:rsidR="00A011BE" w:rsidRPr="00E86200" w:rsidRDefault="00A011BE" w:rsidP="00CF7DF7">
            <w:pPr>
              <w:rPr>
                <w:rFonts w:asciiTheme="majorBidi" w:hAnsiTheme="majorBidi" w:cstheme="majorBidi"/>
                <w:color w:val="000000"/>
              </w:rPr>
            </w:pPr>
            <w:r w:rsidRPr="00E86200">
              <w:rPr>
                <w:rFonts w:asciiTheme="majorBidi" w:hAnsiTheme="majorBidi" w:cstheme="majorBidi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</w:tbl>
    <w:p w14:paraId="63243A52" w14:textId="77777777" w:rsidR="00A34B4E" w:rsidRDefault="00A34B4E" w:rsidP="00A34B4E">
      <w:pPr>
        <w:ind w:left="-142"/>
        <w:rPr>
          <w:rFonts w:ascii="Tamil Sangam MN" w:hAnsi="Tamil Sangam MN" w:cs="Tamil Sangam MN"/>
          <w:vertAlign w:val="superscript"/>
        </w:rPr>
      </w:pPr>
    </w:p>
    <w:p w14:paraId="57545032" w14:textId="68AD8069" w:rsidR="00A34B4E" w:rsidRPr="00B35F38" w:rsidRDefault="00A34B4E" w:rsidP="00A34B4E">
      <w:pPr>
        <w:ind w:left="-142"/>
        <w:rPr>
          <w:rFonts w:asciiTheme="majorBidi" w:hAnsiTheme="majorBidi" w:cstheme="majorBidi"/>
        </w:rPr>
      </w:pPr>
      <w:r w:rsidRPr="006E1836">
        <w:rPr>
          <w:rFonts w:ascii="Tamil Sangam MN" w:hAnsi="Tamil Sangam MN" w:cs="Tamil Sangam MN"/>
          <w:vertAlign w:val="superscript"/>
        </w:rPr>
        <w:t>‡</w:t>
      </w:r>
      <w:r w:rsidRPr="00CF1074">
        <w:rPr>
          <w:rFonts w:asciiTheme="majorBidi" w:hAnsiTheme="majorBidi" w:cstheme="majorBidi"/>
        </w:rPr>
        <w:t>An interaction</w:t>
      </w:r>
      <w:r>
        <w:rPr>
          <w:rFonts w:asciiTheme="majorBidi" w:hAnsiTheme="majorBidi" w:cstheme="majorBidi"/>
        </w:rPr>
        <w:t xml:space="preserve"> term </w:t>
      </w:r>
      <w:r w:rsidRPr="00CF1074">
        <w:rPr>
          <w:rFonts w:asciiTheme="majorBidi" w:hAnsiTheme="majorBidi" w:cstheme="majorBidi"/>
        </w:rPr>
        <w:t>between</w:t>
      </w:r>
      <w:r>
        <w:rPr>
          <w:rFonts w:asciiTheme="majorBidi" w:hAnsiTheme="majorBidi" w:cstheme="majorBidi"/>
        </w:rPr>
        <w:t xml:space="preserve"> metabolite values </w:t>
      </w:r>
      <w:r w:rsidRPr="00CF1074">
        <w:rPr>
          <w:rFonts w:asciiTheme="majorBidi" w:hAnsiTheme="majorBidi" w:cstheme="majorBidi"/>
        </w:rPr>
        <w:t xml:space="preserve">and follow-up time </w:t>
      </w:r>
      <w:r>
        <w:rPr>
          <w:rFonts w:asciiTheme="majorBidi" w:hAnsiTheme="majorBidi" w:cstheme="majorBidi"/>
        </w:rPr>
        <w:t xml:space="preserve">used as </w:t>
      </w:r>
      <w:r w:rsidRPr="00CF1074">
        <w:rPr>
          <w:rFonts w:asciiTheme="majorBidi" w:hAnsiTheme="majorBidi" w:cstheme="majorBidi"/>
        </w:rPr>
        <w:t>predict</w:t>
      </w:r>
      <w:r>
        <w:rPr>
          <w:rFonts w:asciiTheme="majorBidi" w:hAnsiTheme="majorBidi" w:cstheme="majorBidi"/>
        </w:rPr>
        <w:t>ors for</w:t>
      </w:r>
      <w:r w:rsidRPr="00CF1074">
        <w:rPr>
          <w:rFonts w:asciiTheme="majorBidi" w:hAnsiTheme="majorBidi" w:cstheme="majorBidi"/>
        </w:rPr>
        <w:t xml:space="preserve"> longitudinal changes in </w:t>
      </w:r>
      <w:r>
        <w:rPr>
          <w:rFonts w:asciiTheme="majorBidi" w:hAnsiTheme="majorBidi" w:cstheme="majorBidi"/>
        </w:rPr>
        <w:t>muscle</w:t>
      </w:r>
      <w:r w:rsidRPr="00CF1074">
        <w:rPr>
          <w:rFonts w:asciiTheme="majorBidi" w:hAnsiTheme="majorBidi" w:cstheme="majorBidi"/>
        </w:rPr>
        <w:t xml:space="preserve"> strength</w:t>
      </w:r>
      <w:r>
        <w:rPr>
          <w:rFonts w:asciiTheme="majorBidi" w:hAnsiTheme="majorBidi" w:cstheme="majorBidi"/>
        </w:rPr>
        <w:t>.</w:t>
      </w:r>
      <w:r w:rsidRPr="00B35F38">
        <w:rPr>
          <w:rFonts w:asciiTheme="majorBidi" w:hAnsiTheme="majorBidi" w:cstheme="majorBidi"/>
          <w:color w:val="000000"/>
        </w:rPr>
        <w:t xml:space="preserve"> </w:t>
      </w:r>
    </w:p>
    <w:p w14:paraId="667C64FD" w14:textId="77777777" w:rsidR="00A011BE" w:rsidRDefault="00A011BE" w:rsidP="000813D3">
      <w:pPr>
        <w:ind w:left="-142" w:right="-563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55120F06" w14:textId="77777777" w:rsidR="0081715A" w:rsidRDefault="00613814"/>
    <w:sectPr w:rsidR="0081715A" w:rsidSect="00D545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961A0" w14:textId="77777777" w:rsidR="00613814" w:rsidRDefault="00613814">
      <w:r>
        <w:separator/>
      </w:r>
    </w:p>
  </w:endnote>
  <w:endnote w:type="continuationSeparator" w:id="0">
    <w:p w14:paraId="09473477" w14:textId="77777777" w:rsidR="00613814" w:rsidRDefault="00613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mil Sangam MN">
    <w:panose1 w:val="00000500000000000000"/>
    <w:charset w:val="00"/>
    <w:family w:val="auto"/>
    <w:pitch w:val="variable"/>
    <w:sig w:usb0="00108003" w:usb1="02000004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8216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66D1BA" w14:textId="77777777" w:rsidR="00E930EA" w:rsidRDefault="00A011BE" w:rsidP="008D7CA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889BB1" w14:textId="77777777" w:rsidR="00E930EA" w:rsidRDefault="006138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ajorBidi" w:hAnsiTheme="majorBidi" w:cstheme="majorBidi"/>
      </w:rPr>
      <w:id w:val="20302900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FC93F3" w14:textId="77777777" w:rsidR="00E930EA" w:rsidRPr="00E930EA" w:rsidRDefault="00A011BE" w:rsidP="008D7CAE">
        <w:pPr>
          <w:pStyle w:val="Footer"/>
          <w:framePr w:wrap="none" w:vAnchor="text" w:hAnchor="margin" w:xAlign="center" w:y="1"/>
          <w:rPr>
            <w:rStyle w:val="PageNumber"/>
            <w:rFonts w:asciiTheme="majorBidi" w:hAnsiTheme="majorBidi" w:cstheme="majorBidi"/>
          </w:rPr>
        </w:pPr>
        <w:r w:rsidRPr="00E930EA">
          <w:rPr>
            <w:rStyle w:val="PageNumber"/>
            <w:rFonts w:asciiTheme="majorBidi" w:hAnsiTheme="majorBidi" w:cstheme="majorBidi"/>
          </w:rPr>
          <w:fldChar w:fldCharType="begin"/>
        </w:r>
        <w:r w:rsidRPr="00E930EA">
          <w:rPr>
            <w:rStyle w:val="PageNumber"/>
            <w:rFonts w:asciiTheme="majorBidi" w:hAnsiTheme="majorBidi" w:cstheme="majorBidi"/>
          </w:rPr>
          <w:instrText xml:space="preserve"> PAGE </w:instrText>
        </w:r>
        <w:r w:rsidRPr="00E930EA">
          <w:rPr>
            <w:rStyle w:val="PageNumber"/>
            <w:rFonts w:asciiTheme="majorBidi" w:hAnsiTheme="majorBidi" w:cstheme="majorBidi"/>
          </w:rPr>
          <w:fldChar w:fldCharType="separate"/>
        </w:r>
        <w:r>
          <w:rPr>
            <w:rStyle w:val="PageNumber"/>
            <w:rFonts w:asciiTheme="majorBidi" w:hAnsiTheme="majorBidi" w:cstheme="majorBidi"/>
            <w:noProof/>
          </w:rPr>
          <w:t>2</w:t>
        </w:r>
        <w:r w:rsidRPr="00E930EA">
          <w:rPr>
            <w:rStyle w:val="PageNumber"/>
            <w:rFonts w:asciiTheme="majorBidi" w:hAnsiTheme="majorBidi" w:cstheme="majorBidi"/>
          </w:rPr>
          <w:fldChar w:fldCharType="end"/>
        </w:r>
      </w:p>
    </w:sdtContent>
  </w:sdt>
  <w:p w14:paraId="19C4B6A8" w14:textId="77777777" w:rsidR="00E930EA" w:rsidRDefault="006138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EA305" w14:textId="77777777" w:rsidR="00E930EA" w:rsidRDefault="006138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CA87A" w14:textId="77777777" w:rsidR="00613814" w:rsidRDefault="00613814">
      <w:r>
        <w:separator/>
      </w:r>
    </w:p>
  </w:footnote>
  <w:footnote w:type="continuationSeparator" w:id="0">
    <w:p w14:paraId="14C198D8" w14:textId="77777777" w:rsidR="00613814" w:rsidRDefault="006138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A90FF" w14:textId="77777777" w:rsidR="00E930EA" w:rsidRDefault="006138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A2495" w14:textId="77777777" w:rsidR="00E930EA" w:rsidRDefault="006138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1C097" w14:textId="77777777" w:rsidR="00E930EA" w:rsidRDefault="006138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1BE"/>
    <w:rsid w:val="000813D3"/>
    <w:rsid w:val="00446503"/>
    <w:rsid w:val="00613814"/>
    <w:rsid w:val="00650203"/>
    <w:rsid w:val="006949BC"/>
    <w:rsid w:val="00764883"/>
    <w:rsid w:val="007A1D0A"/>
    <w:rsid w:val="008E349D"/>
    <w:rsid w:val="00974037"/>
    <w:rsid w:val="00A011BE"/>
    <w:rsid w:val="00A34B4E"/>
    <w:rsid w:val="00D545AF"/>
    <w:rsid w:val="00DD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23ABE"/>
  <w15:chartTrackingRefBased/>
  <w15:docId w15:val="{A817552A-C966-DB4F-AB9C-797B489B4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1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11B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011BE"/>
  </w:style>
  <w:style w:type="character" w:styleId="PageNumber">
    <w:name w:val="page number"/>
    <w:basedOn w:val="DefaultParagraphFont"/>
    <w:uiPriority w:val="99"/>
    <w:semiHidden/>
    <w:unhideWhenUsed/>
    <w:rsid w:val="00A011BE"/>
  </w:style>
  <w:style w:type="paragraph" w:styleId="Header">
    <w:name w:val="header"/>
    <w:basedOn w:val="Normal"/>
    <w:link w:val="HeaderChar"/>
    <w:uiPriority w:val="99"/>
    <w:unhideWhenUsed/>
    <w:rsid w:val="00A011B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011BE"/>
  </w:style>
  <w:style w:type="paragraph" w:styleId="NormalWeb">
    <w:name w:val="Normal (Web)"/>
    <w:basedOn w:val="Normal"/>
    <w:uiPriority w:val="99"/>
    <w:unhideWhenUsed/>
    <w:rsid w:val="000813D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 Werdyani</dc:creator>
  <cp:keywords/>
  <dc:description/>
  <cp:lastModifiedBy>Salem Werdyani</cp:lastModifiedBy>
  <cp:revision>9</cp:revision>
  <dcterms:created xsi:type="dcterms:W3CDTF">2021-10-27T16:16:00Z</dcterms:created>
  <dcterms:modified xsi:type="dcterms:W3CDTF">2021-12-04T05:01:00Z</dcterms:modified>
</cp:coreProperties>
</file>